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9BC24" w14:textId="724EE8E9" w:rsidR="008243F5" w:rsidRDefault="008243F5" w:rsidP="008243F5">
      <w:pPr>
        <w:spacing w:line="480" w:lineRule="auto"/>
        <w:rPr>
          <w:b/>
          <w:bCs/>
          <w:sz w:val="24"/>
          <w:szCs w:val="24"/>
        </w:rPr>
      </w:pPr>
      <w:r w:rsidRPr="00AA3CAB">
        <w:rPr>
          <w:b/>
          <w:bCs/>
          <w:sz w:val="24"/>
          <w:szCs w:val="24"/>
        </w:rPr>
        <w:t xml:space="preserve">Table </w:t>
      </w:r>
      <w:r w:rsidR="001C68D5">
        <w:rPr>
          <w:b/>
          <w:bCs/>
          <w:sz w:val="24"/>
          <w:szCs w:val="24"/>
        </w:rPr>
        <w:t>S</w:t>
      </w:r>
      <w:r w:rsidR="00803F10">
        <w:rPr>
          <w:b/>
          <w:bCs/>
          <w:sz w:val="24"/>
          <w:szCs w:val="24"/>
        </w:rPr>
        <w:t>3</w:t>
      </w:r>
      <w:r w:rsidRPr="00AA3CAB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Cox</w:t>
      </w:r>
      <w:r w:rsidRPr="00AA3CAB">
        <w:rPr>
          <w:b/>
          <w:bCs/>
          <w:sz w:val="24"/>
          <w:szCs w:val="24"/>
        </w:rPr>
        <w:t xml:space="preserve"> regression </w:t>
      </w:r>
      <w:r>
        <w:rPr>
          <w:b/>
          <w:bCs/>
          <w:sz w:val="24"/>
          <w:szCs w:val="24"/>
        </w:rPr>
        <w:t>models looking at polypharmacy and</w:t>
      </w:r>
      <w:r w:rsidRPr="00AA3CAB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10-year </w:t>
      </w:r>
      <w:bookmarkStart w:id="0" w:name="_Hlk109809040"/>
      <w:r w:rsidR="00285B76">
        <w:rPr>
          <w:b/>
          <w:bCs/>
          <w:sz w:val="24"/>
          <w:szCs w:val="24"/>
        </w:rPr>
        <w:t xml:space="preserve">all-cause </w:t>
      </w:r>
      <w:bookmarkEnd w:id="0"/>
      <w:r>
        <w:rPr>
          <w:b/>
          <w:bCs/>
          <w:sz w:val="24"/>
          <w:szCs w:val="24"/>
        </w:rPr>
        <w:t>mortality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907"/>
        <w:gridCol w:w="1239"/>
        <w:gridCol w:w="906"/>
        <w:gridCol w:w="1239"/>
        <w:gridCol w:w="906"/>
        <w:gridCol w:w="1239"/>
        <w:gridCol w:w="906"/>
        <w:gridCol w:w="1239"/>
        <w:gridCol w:w="906"/>
      </w:tblGrid>
      <w:tr w:rsidR="004E6BCE" w:rsidRPr="001F6C9B" w14:paraId="65D13943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8999" w14:textId="77777777" w:rsidR="004E6BCE" w:rsidRPr="001F6C9B" w:rsidRDefault="004E6BCE" w:rsidP="007977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E7B09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,</w:t>
            </w: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=98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2FAE9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,</w:t>
            </w: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=98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09309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WH,</w:t>
            </w: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=18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5AAAB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WoH</w:t>
            </w:r>
            <w:proofErr w:type="spellEnd"/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=8087</w:t>
            </w:r>
          </w:p>
        </w:tc>
      </w:tr>
      <w:tr w:rsidR="004E6BCE" w:rsidRPr="001F6C9B" w14:paraId="6D987DB9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A2B2" w14:textId="77777777" w:rsidR="004E6BCE" w:rsidRPr="001F6C9B" w:rsidRDefault="004E6BCE" w:rsidP="00797759">
            <w:pPr>
              <w:rPr>
                <w:rFonts w:ascii="Arial" w:eastAsia="Times New Roman" w:hAnsi="Arial" w:cs="Arial"/>
                <w:b/>
                <w:bCs/>
                <w:color w:val="44546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5AF5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R </w:t>
            </w:r>
          </w:p>
          <w:p w14:paraId="4722501B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F341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B71D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R </w:t>
            </w:r>
          </w:p>
          <w:p w14:paraId="7DDCBDB5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B15B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B96A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R </w:t>
            </w:r>
          </w:p>
          <w:p w14:paraId="680BEAAD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E084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F07C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R </w:t>
            </w:r>
          </w:p>
          <w:p w14:paraId="25C9984B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4784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4E6BCE" w:rsidRPr="001F6C9B" w14:paraId="6166AE1E" w14:textId="77777777" w:rsidTr="0079775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1C32" w14:textId="77777777" w:rsidR="004E6BCE" w:rsidRPr="001F6C9B" w:rsidRDefault="004E6BCE" w:rsidP="007977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lypharmacy (5 or more medicat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528C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40 </w:t>
            </w:r>
          </w:p>
          <w:p w14:paraId="27D5C164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2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EED2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D1CC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6 </w:t>
            </w:r>
          </w:p>
          <w:p w14:paraId="29E33AFB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9, 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67AF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5666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1 </w:t>
            </w:r>
          </w:p>
          <w:p w14:paraId="52277F3D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6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2E7C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3765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7 </w:t>
            </w:r>
          </w:p>
          <w:p w14:paraId="051EEA32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9, 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451A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E6BCE" w:rsidRPr="001F6C9B" w14:paraId="287CC586" w14:textId="77777777" w:rsidTr="0079775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8D2A" w14:textId="77777777" w:rsidR="004E6BCE" w:rsidRPr="001F6C9B" w:rsidRDefault="004E6BCE" w:rsidP="007977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U admi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D5E5D0D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8247890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1909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80 </w:t>
            </w:r>
          </w:p>
          <w:p w14:paraId="2EF73740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8, 1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68F1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C576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04 </w:t>
            </w:r>
          </w:p>
          <w:p w14:paraId="4A590686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4, 2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2788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78FA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74 </w:t>
            </w:r>
          </w:p>
          <w:p w14:paraId="45DEF03A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1, 1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C002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E6BCE" w:rsidRPr="001F6C9B" w14:paraId="49EB5853" w14:textId="77777777" w:rsidTr="0079775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7361" w14:textId="77777777" w:rsidR="004E6BCE" w:rsidRPr="001F6C9B" w:rsidRDefault="004E6BCE" w:rsidP="007977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V-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A0137F1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BCBDB03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E05A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52 </w:t>
            </w:r>
          </w:p>
          <w:p w14:paraId="61B4A380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8, 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584A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AD4F336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68340C7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458C3F8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C62EB58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6BCE" w:rsidRPr="001F6C9B" w14:paraId="2B39040A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3B52" w14:textId="77777777" w:rsidR="004E6BCE" w:rsidRPr="001F6C9B" w:rsidRDefault="004E6BCE" w:rsidP="007977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in 10yrs incr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4F8AA75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2B01308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1383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33 </w:t>
            </w:r>
          </w:p>
          <w:p w14:paraId="4114814D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9, 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325A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7633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47 </w:t>
            </w:r>
          </w:p>
          <w:p w14:paraId="1FF42B4A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4, 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8887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8A4B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31 </w:t>
            </w:r>
          </w:p>
          <w:p w14:paraId="775544C5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5, 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3E91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E6BCE" w:rsidRPr="001F6C9B" w14:paraId="1AD5C818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B26C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035BB52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85FE358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ADC5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58 </w:t>
            </w:r>
          </w:p>
          <w:p w14:paraId="0294095B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4, 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90AC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DB32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6 </w:t>
            </w:r>
          </w:p>
          <w:p w14:paraId="75A6ED49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9, 1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FC2A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876F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51 </w:t>
            </w:r>
          </w:p>
          <w:p w14:paraId="1407A5A9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7, 0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1373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E6BCE" w:rsidRPr="001F6C9B" w14:paraId="7968306E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05BB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ack</w:t>
            </w: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wh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C6A9592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FF8FC8D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601A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0 </w:t>
            </w:r>
          </w:p>
          <w:p w14:paraId="6C5C85BB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6, 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514B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758D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79 </w:t>
            </w:r>
          </w:p>
          <w:p w14:paraId="20F46AC1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8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415B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38B2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0 </w:t>
            </w:r>
          </w:p>
          <w:p w14:paraId="0333C914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5, 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B185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E6BCE" w:rsidRPr="001F6C9B" w14:paraId="1C361021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D922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panic</w:t>
            </w: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wh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094B9DA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4AACB7E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7ECE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3 </w:t>
            </w:r>
          </w:p>
          <w:p w14:paraId="2306A378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4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E505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D406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1 </w:t>
            </w:r>
          </w:p>
          <w:p w14:paraId="7039B089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2, 1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671C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9A60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0 </w:t>
            </w:r>
          </w:p>
          <w:p w14:paraId="1B1542CC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1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5192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4E6BCE" w:rsidRPr="001F6C9B" w14:paraId="6236EAFE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7D68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rrent smoker</w:t>
            </w: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nev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078DA32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7577AB9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B46B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37 </w:t>
            </w:r>
          </w:p>
          <w:p w14:paraId="561542F6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7, 1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CC42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C13D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66 </w:t>
            </w:r>
          </w:p>
          <w:p w14:paraId="4EF02304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0, 1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32D5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022D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31 </w:t>
            </w:r>
          </w:p>
          <w:p w14:paraId="17DB484D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1, 1.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5E2E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E6BCE" w:rsidRPr="001F6C9B" w14:paraId="2ADE9E64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FBC5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st smoker</w:t>
            </w: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nev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B84AB2D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BA7CBDE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DA6B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11 </w:t>
            </w:r>
          </w:p>
          <w:p w14:paraId="7F7BFB61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2, 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C780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5EBA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13 </w:t>
            </w:r>
          </w:p>
          <w:p w14:paraId="0307EEA0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, 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16B6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32DD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11 </w:t>
            </w:r>
          </w:p>
          <w:p w14:paraId="157A249A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1, 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D308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4E6BCE" w:rsidRPr="001F6C9B" w14:paraId="2806CE1F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3CEB" w14:textId="77777777" w:rsidR="004E6BCE" w:rsidRPr="001F6C9B" w:rsidRDefault="004E6BCE" w:rsidP="007977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cohol related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B80CDFF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76BAC8C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228C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6 </w:t>
            </w:r>
          </w:p>
          <w:p w14:paraId="2A85045E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43C5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AA32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7 </w:t>
            </w:r>
          </w:p>
          <w:p w14:paraId="515EFA88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5, 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205A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060B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6 </w:t>
            </w:r>
          </w:p>
          <w:p w14:paraId="4CB0BCAC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, 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E2E2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4E6BCE" w:rsidRPr="001F6C9B" w14:paraId="49A23F81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42D2" w14:textId="77777777" w:rsidR="004E6BCE" w:rsidRPr="001F6C9B" w:rsidRDefault="004E6BCE" w:rsidP="007977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rug abuse and depen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BF637AD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FC2A2F8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C3A3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8 </w:t>
            </w:r>
          </w:p>
          <w:p w14:paraId="6447F8E3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0, 0.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10E7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5219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7 </w:t>
            </w:r>
          </w:p>
          <w:p w14:paraId="2CBF5D4E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9, 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331B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6E5F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9 </w:t>
            </w:r>
          </w:p>
          <w:p w14:paraId="5C5B0B00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0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ECB2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4E6BCE" w:rsidRPr="001F6C9B" w14:paraId="74271C84" w14:textId="77777777" w:rsidTr="0079775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25B5" w14:textId="77777777" w:rsidR="004E6BCE" w:rsidRPr="001F6C9B" w:rsidRDefault="004E6BCE" w:rsidP="007977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CS index score 2.0 per 5 un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9927588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2B3C815" w14:textId="77777777" w:rsidR="004E6BCE" w:rsidRPr="001F6C9B" w:rsidRDefault="004E6BCE" w:rsidP="007977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BA21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0 </w:t>
            </w:r>
          </w:p>
          <w:p w14:paraId="44643810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9, 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A0DE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436F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18 </w:t>
            </w:r>
          </w:p>
          <w:p w14:paraId="5CEECA8C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6, 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32CD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C96C" w14:textId="77777777" w:rsidR="004E6BCE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1 </w:t>
            </w:r>
          </w:p>
          <w:p w14:paraId="4426241A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0, 1.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DAA2" w14:textId="77777777" w:rsidR="004E6BCE" w:rsidRPr="001F6C9B" w:rsidRDefault="004E6BCE" w:rsidP="007977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6C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07DFDCE4" w14:textId="167737E8" w:rsidR="001A6E35" w:rsidRDefault="00655304" w:rsidP="00D801B2">
      <w:pPr>
        <w:rPr>
          <w:sz w:val="20"/>
          <w:szCs w:val="20"/>
        </w:rPr>
      </w:pPr>
      <w:r w:rsidRPr="000636E4">
        <w:rPr>
          <w:sz w:val="20"/>
          <w:szCs w:val="20"/>
        </w:rPr>
        <w:t>Polypharmacy</w:t>
      </w:r>
      <w:r>
        <w:rPr>
          <w:sz w:val="20"/>
          <w:szCs w:val="20"/>
        </w:rPr>
        <w:t xml:space="preserve"> </w:t>
      </w:r>
      <w:r w:rsidRPr="005C20F8">
        <w:rPr>
          <w:sz w:val="20"/>
          <w:szCs w:val="20"/>
        </w:rPr>
        <w:t>defined as receipt of</w:t>
      </w:r>
      <w:r>
        <w:rPr>
          <w:sz w:val="20"/>
          <w:szCs w:val="20"/>
        </w:rPr>
        <w:t xml:space="preserve"> ≥ </w:t>
      </w:r>
      <w:r w:rsidRPr="005C20F8">
        <w:rPr>
          <w:sz w:val="20"/>
          <w:szCs w:val="20"/>
        </w:rPr>
        <w:t xml:space="preserve">5 </w:t>
      </w:r>
      <w:r>
        <w:rPr>
          <w:sz w:val="20"/>
          <w:szCs w:val="20"/>
        </w:rPr>
        <w:t>chronic</w:t>
      </w:r>
      <w:r w:rsidRPr="005C20F8">
        <w:rPr>
          <w:sz w:val="20"/>
          <w:szCs w:val="20"/>
        </w:rPr>
        <w:t xml:space="preserve"> outpatient</w:t>
      </w:r>
      <w:r>
        <w:rPr>
          <w:sz w:val="20"/>
          <w:szCs w:val="20"/>
        </w:rPr>
        <w:t xml:space="preserve"> </w:t>
      </w:r>
      <w:r w:rsidRPr="000636E4">
        <w:rPr>
          <w:sz w:val="20"/>
          <w:szCs w:val="20"/>
        </w:rPr>
        <w:t>med</w:t>
      </w:r>
      <w:r>
        <w:rPr>
          <w:sz w:val="20"/>
          <w:szCs w:val="20"/>
        </w:rPr>
        <w:t>ication</w:t>
      </w:r>
      <w:r w:rsidRPr="000636E4">
        <w:rPr>
          <w:sz w:val="20"/>
          <w:szCs w:val="20"/>
        </w:rPr>
        <w:t>s</w:t>
      </w:r>
      <w:r w:rsidR="00B20C5D">
        <w:rPr>
          <w:sz w:val="20"/>
          <w:szCs w:val="20"/>
        </w:rPr>
        <w:t xml:space="preserve">; MICU – medical intensive care unit; PWH – people with HIV; </w:t>
      </w:r>
      <w:proofErr w:type="spellStart"/>
      <w:r w:rsidR="00B20C5D">
        <w:rPr>
          <w:sz w:val="20"/>
          <w:szCs w:val="20"/>
        </w:rPr>
        <w:t>PWoH</w:t>
      </w:r>
      <w:proofErr w:type="spellEnd"/>
      <w:r w:rsidR="00B20C5D">
        <w:rPr>
          <w:sz w:val="20"/>
          <w:szCs w:val="20"/>
        </w:rPr>
        <w:t xml:space="preserve"> – people without HIV</w:t>
      </w:r>
      <w:bookmarkStart w:id="1" w:name="_GoBack"/>
      <w:bookmarkEnd w:id="1"/>
    </w:p>
    <w:p w14:paraId="0CB51051" w14:textId="77777777" w:rsidR="00A409D3" w:rsidRDefault="00A409D3" w:rsidP="00803F10">
      <w:pPr>
        <w:rPr>
          <w:sz w:val="20"/>
          <w:szCs w:val="20"/>
        </w:rPr>
      </w:pPr>
    </w:p>
    <w:sectPr w:rsidR="00A409D3" w:rsidSect="00D801B2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FB68FC" w14:textId="77777777" w:rsidR="00BD2120" w:rsidRDefault="00BD2120" w:rsidP="00DE1828">
      <w:r>
        <w:separator/>
      </w:r>
    </w:p>
  </w:endnote>
  <w:endnote w:type="continuationSeparator" w:id="0">
    <w:p w14:paraId="6BD6832B" w14:textId="77777777" w:rsidR="00BD2120" w:rsidRDefault="00BD2120" w:rsidP="00DE1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89FFDC" w14:textId="77777777" w:rsidR="00797759" w:rsidRDefault="00797759">
    <w:pPr>
      <w:pStyle w:val="Footer"/>
      <w:jc w:val="center"/>
    </w:pPr>
  </w:p>
  <w:p w14:paraId="282985EC" w14:textId="77777777" w:rsidR="00797759" w:rsidRDefault="007977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A277CD" w14:textId="77777777" w:rsidR="00BD2120" w:rsidRDefault="00BD2120" w:rsidP="00DE1828">
      <w:r>
        <w:separator/>
      </w:r>
    </w:p>
  </w:footnote>
  <w:footnote w:type="continuationSeparator" w:id="0">
    <w:p w14:paraId="0CF43A7F" w14:textId="77777777" w:rsidR="00BD2120" w:rsidRDefault="00BD2120" w:rsidP="00DE18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ACC9DC" w14:textId="77777777" w:rsidR="00797759" w:rsidRDefault="00797759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15C8BDD5" w14:textId="77777777" w:rsidR="00797759" w:rsidRDefault="007977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8546B"/>
    <w:multiLevelType w:val="hybridMultilevel"/>
    <w:tmpl w:val="B972D9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E4317"/>
    <w:multiLevelType w:val="hybridMultilevel"/>
    <w:tmpl w:val="DC0EA130"/>
    <w:lvl w:ilvl="0" w:tplc="A2C4D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031182"/>
    <w:multiLevelType w:val="hybridMultilevel"/>
    <w:tmpl w:val="BC801656"/>
    <w:lvl w:ilvl="0" w:tplc="15D0411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6721B"/>
    <w:multiLevelType w:val="hybridMultilevel"/>
    <w:tmpl w:val="CD8AB0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6727D4"/>
    <w:multiLevelType w:val="hybridMultilevel"/>
    <w:tmpl w:val="31501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3D5C0B"/>
    <w:multiLevelType w:val="multilevel"/>
    <w:tmpl w:val="DCEAB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A6024F"/>
    <w:multiLevelType w:val="hybridMultilevel"/>
    <w:tmpl w:val="8716B7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0143AC"/>
    <w:multiLevelType w:val="hybridMultilevel"/>
    <w:tmpl w:val="D6B690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D871F3"/>
    <w:multiLevelType w:val="hybridMultilevel"/>
    <w:tmpl w:val="1DE08F66"/>
    <w:lvl w:ilvl="0" w:tplc="B0D2E4AC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652CD9"/>
    <w:multiLevelType w:val="hybridMultilevel"/>
    <w:tmpl w:val="8C842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0"/>
  </w:num>
  <w:num w:numId="5">
    <w:abstractNumId w:val="8"/>
  </w:num>
  <w:num w:numId="6">
    <w:abstractNumId w:val="9"/>
  </w:num>
  <w:num w:numId="7">
    <w:abstractNumId w:val="1"/>
  </w:num>
  <w:num w:numId="8">
    <w:abstractNumId w:val="2"/>
  </w:num>
  <w:num w:numId="9">
    <w:abstractNumId w:val="4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CDF"/>
    <w:rsid w:val="00001FAD"/>
    <w:rsid w:val="00006F24"/>
    <w:rsid w:val="00010BDD"/>
    <w:rsid w:val="00012CE7"/>
    <w:rsid w:val="000233AA"/>
    <w:rsid w:val="00023812"/>
    <w:rsid w:val="00025321"/>
    <w:rsid w:val="00030C3C"/>
    <w:rsid w:val="00031F59"/>
    <w:rsid w:val="00037058"/>
    <w:rsid w:val="00041041"/>
    <w:rsid w:val="00041866"/>
    <w:rsid w:val="00041BA5"/>
    <w:rsid w:val="00041FF6"/>
    <w:rsid w:val="000426EC"/>
    <w:rsid w:val="000429D2"/>
    <w:rsid w:val="00045D6B"/>
    <w:rsid w:val="000503B8"/>
    <w:rsid w:val="00050AC6"/>
    <w:rsid w:val="0005169B"/>
    <w:rsid w:val="00052ACC"/>
    <w:rsid w:val="00052B6D"/>
    <w:rsid w:val="00052C89"/>
    <w:rsid w:val="00052D21"/>
    <w:rsid w:val="00052F8A"/>
    <w:rsid w:val="000542B3"/>
    <w:rsid w:val="000547A1"/>
    <w:rsid w:val="000555F3"/>
    <w:rsid w:val="00056078"/>
    <w:rsid w:val="000568D7"/>
    <w:rsid w:val="00057799"/>
    <w:rsid w:val="000636E4"/>
    <w:rsid w:val="00063AC7"/>
    <w:rsid w:val="00064D5C"/>
    <w:rsid w:val="00065F7F"/>
    <w:rsid w:val="00066B45"/>
    <w:rsid w:val="000670A4"/>
    <w:rsid w:val="00071251"/>
    <w:rsid w:val="00071DE5"/>
    <w:rsid w:val="0007486D"/>
    <w:rsid w:val="00077BC7"/>
    <w:rsid w:val="00077C4E"/>
    <w:rsid w:val="00077D0F"/>
    <w:rsid w:val="00081DA7"/>
    <w:rsid w:val="00084353"/>
    <w:rsid w:val="00084633"/>
    <w:rsid w:val="00087914"/>
    <w:rsid w:val="0009058B"/>
    <w:rsid w:val="00092350"/>
    <w:rsid w:val="00092A43"/>
    <w:rsid w:val="00096CAE"/>
    <w:rsid w:val="00096CFA"/>
    <w:rsid w:val="000A0575"/>
    <w:rsid w:val="000A1CCF"/>
    <w:rsid w:val="000A6148"/>
    <w:rsid w:val="000B20DD"/>
    <w:rsid w:val="000B286D"/>
    <w:rsid w:val="000B68FE"/>
    <w:rsid w:val="000B774A"/>
    <w:rsid w:val="000C0919"/>
    <w:rsid w:val="000C1B87"/>
    <w:rsid w:val="000C769A"/>
    <w:rsid w:val="000D1376"/>
    <w:rsid w:val="000D295F"/>
    <w:rsid w:val="000D547F"/>
    <w:rsid w:val="000D59D7"/>
    <w:rsid w:val="000D687B"/>
    <w:rsid w:val="000D7C07"/>
    <w:rsid w:val="000E0A7A"/>
    <w:rsid w:val="000E2C18"/>
    <w:rsid w:val="000F17F3"/>
    <w:rsid w:val="000F57FA"/>
    <w:rsid w:val="000F58F4"/>
    <w:rsid w:val="000F5C36"/>
    <w:rsid w:val="000F6D10"/>
    <w:rsid w:val="000F6EDE"/>
    <w:rsid w:val="00100E57"/>
    <w:rsid w:val="00101268"/>
    <w:rsid w:val="00101E42"/>
    <w:rsid w:val="00105F46"/>
    <w:rsid w:val="00115431"/>
    <w:rsid w:val="00116E8C"/>
    <w:rsid w:val="00123654"/>
    <w:rsid w:val="001254E4"/>
    <w:rsid w:val="001258CA"/>
    <w:rsid w:val="001261F9"/>
    <w:rsid w:val="00130C97"/>
    <w:rsid w:val="0013286E"/>
    <w:rsid w:val="00133FB8"/>
    <w:rsid w:val="001357EB"/>
    <w:rsid w:val="00141544"/>
    <w:rsid w:val="00142FBF"/>
    <w:rsid w:val="00147420"/>
    <w:rsid w:val="0014744A"/>
    <w:rsid w:val="00147AFD"/>
    <w:rsid w:val="001500FE"/>
    <w:rsid w:val="0015112D"/>
    <w:rsid w:val="00153BB5"/>
    <w:rsid w:val="00154315"/>
    <w:rsid w:val="00155781"/>
    <w:rsid w:val="00157532"/>
    <w:rsid w:val="00162BFE"/>
    <w:rsid w:val="001631AA"/>
    <w:rsid w:val="00163E46"/>
    <w:rsid w:val="00167415"/>
    <w:rsid w:val="001700D6"/>
    <w:rsid w:val="00173186"/>
    <w:rsid w:val="001747D8"/>
    <w:rsid w:val="00174F79"/>
    <w:rsid w:val="0017500C"/>
    <w:rsid w:val="00175342"/>
    <w:rsid w:val="001778C1"/>
    <w:rsid w:val="00180A27"/>
    <w:rsid w:val="00183410"/>
    <w:rsid w:val="001845B3"/>
    <w:rsid w:val="001855CF"/>
    <w:rsid w:val="00185962"/>
    <w:rsid w:val="00192E6D"/>
    <w:rsid w:val="0019547D"/>
    <w:rsid w:val="0019554C"/>
    <w:rsid w:val="00196115"/>
    <w:rsid w:val="0019764C"/>
    <w:rsid w:val="001A0AF8"/>
    <w:rsid w:val="001A1009"/>
    <w:rsid w:val="001A1F44"/>
    <w:rsid w:val="001A3AB4"/>
    <w:rsid w:val="001A4D66"/>
    <w:rsid w:val="001A4F02"/>
    <w:rsid w:val="001A6336"/>
    <w:rsid w:val="001A6E35"/>
    <w:rsid w:val="001A7F3B"/>
    <w:rsid w:val="001B011E"/>
    <w:rsid w:val="001B2504"/>
    <w:rsid w:val="001B2F04"/>
    <w:rsid w:val="001B32FB"/>
    <w:rsid w:val="001B398E"/>
    <w:rsid w:val="001B3992"/>
    <w:rsid w:val="001B3CD0"/>
    <w:rsid w:val="001B4783"/>
    <w:rsid w:val="001B4895"/>
    <w:rsid w:val="001C2303"/>
    <w:rsid w:val="001C30B8"/>
    <w:rsid w:val="001C5B4F"/>
    <w:rsid w:val="001C6725"/>
    <w:rsid w:val="001C68D5"/>
    <w:rsid w:val="001D09AA"/>
    <w:rsid w:val="001D10BE"/>
    <w:rsid w:val="001D11D8"/>
    <w:rsid w:val="001D3340"/>
    <w:rsid w:val="001D36D2"/>
    <w:rsid w:val="001D49F1"/>
    <w:rsid w:val="001D6528"/>
    <w:rsid w:val="001D6A87"/>
    <w:rsid w:val="001E0043"/>
    <w:rsid w:val="001E0483"/>
    <w:rsid w:val="001E05EA"/>
    <w:rsid w:val="001E1661"/>
    <w:rsid w:val="001E2505"/>
    <w:rsid w:val="001E3246"/>
    <w:rsid w:val="001E4301"/>
    <w:rsid w:val="001E4483"/>
    <w:rsid w:val="001F1893"/>
    <w:rsid w:val="001F1D9E"/>
    <w:rsid w:val="001F27AB"/>
    <w:rsid w:val="001F4424"/>
    <w:rsid w:val="001F6B4D"/>
    <w:rsid w:val="001F6C9B"/>
    <w:rsid w:val="002018DF"/>
    <w:rsid w:val="00204EB6"/>
    <w:rsid w:val="00205674"/>
    <w:rsid w:val="00205955"/>
    <w:rsid w:val="0020749E"/>
    <w:rsid w:val="002105AB"/>
    <w:rsid w:val="00210CA9"/>
    <w:rsid w:val="00212988"/>
    <w:rsid w:val="00213419"/>
    <w:rsid w:val="00214C0B"/>
    <w:rsid w:val="00214C2B"/>
    <w:rsid w:val="002169C7"/>
    <w:rsid w:val="002177F3"/>
    <w:rsid w:val="0022048E"/>
    <w:rsid w:val="00221D19"/>
    <w:rsid w:val="00221E8D"/>
    <w:rsid w:val="00222302"/>
    <w:rsid w:val="00224079"/>
    <w:rsid w:val="00224BFB"/>
    <w:rsid w:val="00233217"/>
    <w:rsid w:val="002335B2"/>
    <w:rsid w:val="00233ACD"/>
    <w:rsid w:val="00237C32"/>
    <w:rsid w:val="00241590"/>
    <w:rsid w:val="00243EC9"/>
    <w:rsid w:val="00250296"/>
    <w:rsid w:val="00250ECD"/>
    <w:rsid w:val="00253113"/>
    <w:rsid w:val="00256F30"/>
    <w:rsid w:val="002658E4"/>
    <w:rsid w:val="00265F22"/>
    <w:rsid w:val="00266AB9"/>
    <w:rsid w:val="00267700"/>
    <w:rsid w:val="0027056A"/>
    <w:rsid w:val="00270F72"/>
    <w:rsid w:val="002715B9"/>
    <w:rsid w:val="00271DFE"/>
    <w:rsid w:val="00273B05"/>
    <w:rsid w:val="00275328"/>
    <w:rsid w:val="00276775"/>
    <w:rsid w:val="00277224"/>
    <w:rsid w:val="002808C8"/>
    <w:rsid w:val="00280941"/>
    <w:rsid w:val="0028342D"/>
    <w:rsid w:val="00283953"/>
    <w:rsid w:val="00283E47"/>
    <w:rsid w:val="00285B76"/>
    <w:rsid w:val="0029318F"/>
    <w:rsid w:val="002931AF"/>
    <w:rsid w:val="00294DBA"/>
    <w:rsid w:val="002A0419"/>
    <w:rsid w:val="002A0850"/>
    <w:rsid w:val="002A0944"/>
    <w:rsid w:val="002A0B5E"/>
    <w:rsid w:val="002B161C"/>
    <w:rsid w:val="002B398C"/>
    <w:rsid w:val="002B4E10"/>
    <w:rsid w:val="002B4E92"/>
    <w:rsid w:val="002B4EA0"/>
    <w:rsid w:val="002B505E"/>
    <w:rsid w:val="002B6883"/>
    <w:rsid w:val="002C0DDD"/>
    <w:rsid w:val="002C2194"/>
    <w:rsid w:val="002C2502"/>
    <w:rsid w:val="002C2A36"/>
    <w:rsid w:val="002C3617"/>
    <w:rsid w:val="002C39AA"/>
    <w:rsid w:val="002C4DE8"/>
    <w:rsid w:val="002C589F"/>
    <w:rsid w:val="002C59B3"/>
    <w:rsid w:val="002C6C9E"/>
    <w:rsid w:val="002C6DAD"/>
    <w:rsid w:val="002C6EC5"/>
    <w:rsid w:val="002C7C63"/>
    <w:rsid w:val="002D030F"/>
    <w:rsid w:val="002D0A09"/>
    <w:rsid w:val="002D0E27"/>
    <w:rsid w:val="002D217B"/>
    <w:rsid w:val="002D4C12"/>
    <w:rsid w:val="002D4E7E"/>
    <w:rsid w:val="002D5968"/>
    <w:rsid w:val="002D673F"/>
    <w:rsid w:val="002E014B"/>
    <w:rsid w:val="002E0A1B"/>
    <w:rsid w:val="002E39CC"/>
    <w:rsid w:val="002E3CEE"/>
    <w:rsid w:val="002E5696"/>
    <w:rsid w:val="002E7ACA"/>
    <w:rsid w:val="002F21E9"/>
    <w:rsid w:val="002F537F"/>
    <w:rsid w:val="002F5A9A"/>
    <w:rsid w:val="002F5BE6"/>
    <w:rsid w:val="002F6E38"/>
    <w:rsid w:val="00301780"/>
    <w:rsid w:val="00302444"/>
    <w:rsid w:val="00303360"/>
    <w:rsid w:val="003057D0"/>
    <w:rsid w:val="00310239"/>
    <w:rsid w:val="00313009"/>
    <w:rsid w:val="003143CE"/>
    <w:rsid w:val="00314AFF"/>
    <w:rsid w:val="00315ACE"/>
    <w:rsid w:val="00322BFD"/>
    <w:rsid w:val="00325632"/>
    <w:rsid w:val="00326923"/>
    <w:rsid w:val="00326D05"/>
    <w:rsid w:val="00330906"/>
    <w:rsid w:val="003331C3"/>
    <w:rsid w:val="0033417F"/>
    <w:rsid w:val="00335B89"/>
    <w:rsid w:val="00336373"/>
    <w:rsid w:val="0033757C"/>
    <w:rsid w:val="003423AD"/>
    <w:rsid w:val="003423C6"/>
    <w:rsid w:val="003444B8"/>
    <w:rsid w:val="0034614E"/>
    <w:rsid w:val="00346497"/>
    <w:rsid w:val="00347DEF"/>
    <w:rsid w:val="0035286D"/>
    <w:rsid w:val="0035472F"/>
    <w:rsid w:val="003563E3"/>
    <w:rsid w:val="00356F3A"/>
    <w:rsid w:val="0035736D"/>
    <w:rsid w:val="00360963"/>
    <w:rsid w:val="00360973"/>
    <w:rsid w:val="00360FDA"/>
    <w:rsid w:val="003633B7"/>
    <w:rsid w:val="00364606"/>
    <w:rsid w:val="00367757"/>
    <w:rsid w:val="003701DA"/>
    <w:rsid w:val="00370CAE"/>
    <w:rsid w:val="00371778"/>
    <w:rsid w:val="0037445C"/>
    <w:rsid w:val="00374538"/>
    <w:rsid w:val="00374A1D"/>
    <w:rsid w:val="00374A7F"/>
    <w:rsid w:val="003765CE"/>
    <w:rsid w:val="00377A22"/>
    <w:rsid w:val="003811B7"/>
    <w:rsid w:val="00382092"/>
    <w:rsid w:val="003829E4"/>
    <w:rsid w:val="00382BA2"/>
    <w:rsid w:val="00383D22"/>
    <w:rsid w:val="003844AC"/>
    <w:rsid w:val="00386CA6"/>
    <w:rsid w:val="003875B9"/>
    <w:rsid w:val="0039314D"/>
    <w:rsid w:val="00393322"/>
    <w:rsid w:val="00395341"/>
    <w:rsid w:val="003974DF"/>
    <w:rsid w:val="003978E1"/>
    <w:rsid w:val="003A09B9"/>
    <w:rsid w:val="003A1324"/>
    <w:rsid w:val="003A3E94"/>
    <w:rsid w:val="003A4385"/>
    <w:rsid w:val="003A558B"/>
    <w:rsid w:val="003A5F88"/>
    <w:rsid w:val="003A608F"/>
    <w:rsid w:val="003A7B14"/>
    <w:rsid w:val="003B05D6"/>
    <w:rsid w:val="003B07AB"/>
    <w:rsid w:val="003B0880"/>
    <w:rsid w:val="003B2CCC"/>
    <w:rsid w:val="003B2F91"/>
    <w:rsid w:val="003B37B4"/>
    <w:rsid w:val="003B6BF2"/>
    <w:rsid w:val="003B7276"/>
    <w:rsid w:val="003B7FF3"/>
    <w:rsid w:val="003C05D0"/>
    <w:rsid w:val="003C100F"/>
    <w:rsid w:val="003C12E4"/>
    <w:rsid w:val="003C1BE5"/>
    <w:rsid w:val="003C1F36"/>
    <w:rsid w:val="003C2437"/>
    <w:rsid w:val="003C3374"/>
    <w:rsid w:val="003C7025"/>
    <w:rsid w:val="003D03BC"/>
    <w:rsid w:val="003D0ACC"/>
    <w:rsid w:val="003D1D21"/>
    <w:rsid w:val="003D40DF"/>
    <w:rsid w:val="003D4BD7"/>
    <w:rsid w:val="003D5335"/>
    <w:rsid w:val="003D7B0A"/>
    <w:rsid w:val="003E01AD"/>
    <w:rsid w:val="003E01B5"/>
    <w:rsid w:val="003E01B9"/>
    <w:rsid w:val="003E0580"/>
    <w:rsid w:val="003E1917"/>
    <w:rsid w:val="003E1CCF"/>
    <w:rsid w:val="003E22E3"/>
    <w:rsid w:val="003E40CF"/>
    <w:rsid w:val="003E4D41"/>
    <w:rsid w:val="003E5319"/>
    <w:rsid w:val="003E63CF"/>
    <w:rsid w:val="003E7A09"/>
    <w:rsid w:val="003E7A89"/>
    <w:rsid w:val="003E7E6B"/>
    <w:rsid w:val="003F012F"/>
    <w:rsid w:val="003F0426"/>
    <w:rsid w:val="003F0CCC"/>
    <w:rsid w:val="003F160B"/>
    <w:rsid w:val="003F46B0"/>
    <w:rsid w:val="003F6F13"/>
    <w:rsid w:val="00402408"/>
    <w:rsid w:val="0040342D"/>
    <w:rsid w:val="00406239"/>
    <w:rsid w:val="00406754"/>
    <w:rsid w:val="00411D4A"/>
    <w:rsid w:val="00411E07"/>
    <w:rsid w:val="00412454"/>
    <w:rsid w:val="0041403A"/>
    <w:rsid w:val="004141BE"/>
    <w:rsid w:val="0041451C"/>
    <w:rsid w:val="00414B9E"/>
    <w:rsid w:val="00415090"/>
    <w:rsid w:val="004173B1"/>
    <w:rsid w:val="00422606"/>
    <w:rsid w:val="0042386C"/>
    <w:rsid w:val="00423CB7"/>
    <w:rsid w:val="00424049"/>
    <w:rsid w:val="00424C0E"/>
    <w:rsid w:val="0042616A"/>
    <w:rsid w:val="0043385C"/>
    <w:rsid w:val="004346DC"/>
    <w:rsid w:val="0043491C"/>
    <w:rsid w:val="0043539F"/>
    <w:rsid w:val="0043647F"/>
    <w:rsid w:val="00436AD0"/>
    <w:rsid w:val="00436ADC"/>
    <w:rsid w:val="00437B40"/>
    <w:rsid w:val="004400C8"/>
    <w:rsid w:val="00440868"/>
    <w:rsid w:val="004428AC"/>
    <w:rsid w:val="00442CEC"/>
    <w:rsid w:val="00444409"/>
    <w:rsid w:val="0044622D"/>
    <w:rsid w:val="00446947"/>
    <w:rsid w:val="004470D7"/>
    <w:rsid w:val="00447C48"/>
    <w:rsid w:val="004511FC"/>
    <w:rsid w:val="00453DE9"/>
    <w:rsid w:val="00454555"/>
    <w:rsid w:val="004549D4"/>
    <w:rsid w:val="00455B65"/>
    <w:rsid w:val="00457A8A"/>
    <w:rsid w:val="00462221"/>
    <w:rsid w:val="00464363"/>
    <w:rsid w:val="004669AB"/>
    <w:rsid w:val="00467F2A"/>
    <w:rsid w:val="0047185D"/>
    <w:rsid w:val="00471D6D"/>
    <w:rsid w:val="0047591A"/>
    <w:rsid w:val="00475CE7"/>
    <w:rsid w:val="00475D00"/>
    <w:rsid w:val="004769D5"/>
    <w:rsid w:val="00477132"/>
    <w:rsid w:val="0047713E"/>
    <w:rsid w:val="00485A53"/>
    <w:rsid w:val="004864DF"/>
    <w:rsid w:val="0049104C"/>
    <w:rsid w:val="00494F7F"/>
    <w:rsid w:val="00495242"/>
    <w:rsid w:val="00495CE5"/>
    <w:rsid w:val="00497D4E"/>
    <w:rsid w:val="004A1D87"/>
    <w:rsid w:val="004A2142"/>
    <w:rsid w:val="004A3692"/>
    <w:rsid w:val="004A7814"/>
    <w:rsid w:val="004B0AF5"/>
    <w:rsid w:val="004B10F3"/>
    <w:rsid w:val="004B1BD3"/>
    <w:rsid w:val="004B313D"/>
    <w:rsid w:val="004B4036"/>
    <w:rsid w:val="004B4310"/>
    <w:rsid w:val="004B5997"/>
    <w:rsid w:val="004B5B68"/>
    <w:rsid w:val="004B5D7A"/>
    <w:rsid w:val="004B70CA"/>
    <w:rsid w:val="004C0932"/>
    <w:rsid w:val="004C09A7"/>
    <w:rsid w:val="004D47E1"/>
    <w:rsid w:val="004D63C6"/>
    <w:rsid w:val="004D6F58"/>
    <w:rsid w:val="004D7B8F"/>
    <w:rsid w:val="004E0DAB"/>
    <w:rsid w:val="004E1868"/>
    <w:rsid w:val="004E5C23"/>
    <w:rsid w:val="004E679F"/>
    <w:rsid w:val="004E6BCE"/>
    <w:rsid w:val="004E6E04"/>
    <w:rsid w:val="004F6331"/>
    <w:rsid w:val="004F7319"/>
    <w:rsid w:val="00502660"/>
    <w:rsid w:val="00503350"/>
    <w:rsid w:val="005039B0"/>
    <w:rsid w:val="005040EC"/>
    <w:rsid w:val="0050439E"/>
    <w:rsid w:val="00506740"/>
    <w:rsid w:val="00506FFE"/>
    <w:rsid w:val="005122C4"/>
    <w:rsid w:val="00512AAE"/>
    <w:rsid w:val="00513A0C"/>
    <w:rsid w:val="00514A24"/>
    <w:rsid w:val="00517CFB"/>
    <w:rsid w:val="00520EDE"/>
    <w:rsid w:val="0052138E"/>
    <w:rsid w:val="005309C7"/>
    <w:rsid w:val="005312E4"/>
    <w:rsid w:val="0053277E"/>
    <w:rsid w:val="00532C01"/>
    <w:rsid w:val="00533CBD"/>
    <w:rsid w:val="00534CFB"/>
    <w:rsid w:val="005376F6"/>
    <w:rsid w:val="005404FC"/>
    <w:rsid w:val="005406BE"/>
    <w:rsid w:val="005406FD"/>
    <w:rsid w:val="00541680"/>
    <w:rsid w:val="00546634"/>
    <w:rsid w:val="00546DD5"/>
    <w:rsid w:val="00547186"/>
    <w:rsid w:val="00547656"/>
    <w:rsid w:val="00550148"/>
    <w:rsid w:val="00550DD1"/>
    <w:rsid w:val="00550E19"/>
    <w:rsid w:val="0055292E"/>
    <w:rsid w:val="00553F73"/>
    <w:rsid w:val="0056055E"/>
    <w:rsid w:val="00560D73"/>
    <w:rsid w:val="00560EEB"/>
    <w:rsid w:val="00561ACE"/>
    <w:rsid w:val="00561BF7"/>
    <w:rsid w:val="005627AA"/>
    <w:rsid w:val="00567F51"/>
    <w:rsid w:val="00571305"/>
    <w:rsid w:val="005726E2"/>
    <w:rsid w:val="00575401"/>
    <w:rsid w:val="00575730"/>
    <w:rsid w:val="00576692"/>
    <w:rsid w:val="00576965"/>
    <w:rsid w:val="0057715B"/>
    <w:rsid w:val="005774E4"/>
    <w:rsid w:val="0057781E"/>
    <w:rsid w:val="00577958"/>
    <w:rsid w:val="00580B7D"/>
    <w:rsid w:val="00581DE3"/>
    <w:rsid w:val="00585162"/>
    <w:rsid w:val="00585F78"/>
    <w:rsid w:val="00590048"/>
    <w:rsid w:val="005925AF"/>
    <w:rsid w:val="00592986"/>
    <w:rsid w:val="00592AE7"/>
    <w:rsid w:val="00594692"/>
    <w:rsid w:val="00595829"/>
    <w:rsid w:val="005968C7"/>
    <w:rsid w:val="00597B02"/>
    <w:rsid w:val="00597E1F"/>
    <w:rsid w:val="005A027C"/>
    <w:rsid w:val="005A099E"/>
    <w:rsid w:val="005A0F76"/>
    <w:rsid w:val="005A17B3"/>
    <w:rsid w:val="005A7403"/>
    <w:rsid w:val="005A78FF"/>
    <w:rsid w:val="005B3BFF"/>
    <w:rsid w:val="005B4B64"/>
    <w:rsid w:val="005B546A"/>
    <w:rsid w:val="005B5784"/>
    <w:rsid w:val="005C02D1"/>
    <w:rsid w:val="005C03A9"/>
    <w:rsid w:val="005C03E1"/>
    <w:rsid w:val="005C0B33"/>
    <w:rsid w:val="005C1A9D"/>
    <w:rsid w:val="005C1BF6"/>
    <w:rsid w:val="005C20F8"/>
    <w:rsid w:val="005C2D40"/>
    <w:rsid w:val="005C3350"/>
    <w:rsid w:val="005C3945"/>
    <w:rsid w:val="005C41C7"/>
    <w:rsid w:val="005C4356"/>
    <w:rsid w:val="005C510B"/>
    <w:rsid w:val="005C70FC"/>
    <w:rsid w:val="005D0445"/>
    <w:rsid w:val="005D0873"/>
    <w:rsid w:val="005D1C5B"/>
    <w:rsid w:val="005D23E1"/>
    <w:rsid w:val="005D40C7"/>
    <w:rsid w:val="005D435D"/>
    <w:rsid w:val="005D5CE9"/>
    <w:rsid w:val="005D66B1"/>
    <w:rsid w:val="005E048E"/>
    <w:rsid w:val="005E04D8"/>
    <w:rsid w:val="005E238A"/>
    <w:rsid w:val="005E370A"/>
    <w:rsid w:val="005E3C07"/>
    <w:rsid w:val="005E585E"/>
    <w:rsid w:val="005F25B8"/>
    <w:rsid w:val="005F2FE9"/>
    <w:rsid w:val="005F3854"/>
    <w:rsid w:val="005F523F"/>
    <w:rsid w:val="0060023C"/>
    <w:rsid w:val="00603BE9"/>
    <w:rsid w:val="00603E8D"/>
    <w:rsid w:val="006101DA"/>
    <w:rsid w:val="00612E9E"/>
    <w:rsid w:val="00613F6A"/>
    <w:rsid w:val="0061592D"/>
    <w:rsid w:val="00615BAB"/>
    <w:rsid w:val="00615CC6"/>
    <w:rsid w:val="00617433"/>
    <w:rsid w:val="006202E0"/>
    <w:rsid w:val="0062272A"/>
    <w:rsid w:val="00623CB8"/>
    <w:rsid w:val="00625643"/>
    <w:rsid w:val="0062661B"/>
    <w:rsid w:val="0063024D"/>
    <w:rsid w:val="00632CEC"/>
    <w:rsid w:val="0063303B"/>
    <w:rsid w:val="0063312B"/>
    <w:rsid w:val="006345F2"/>
    <w:rsid w:val="00634926"/>
    <w:rsid w:val="00635E7C"/>
    <w:rsid w:val="006372C7"/>
    <w:rsid w:val="0064005B"/>
    <w:rsid w:val="006406D3"/>
    <w:rsid w:val="00640EF4"/>
    <w:rsid w:val="00642359"/>
    <w:rsid w:val="00642655"/>
    <w:rsid w:val="006427CB"/>
    <w:rsid w:val="00644167"/>
    <w:rsid w:val="00650C62"/>
    <w:rsid w:val="00653166"/>
    <w:rsid w:val="00655304"/>
    <w:rsid w:val="00655CCF"/>
    <w:rsid w:val="00656142"/>
    <w:rsid w:val="006566AB"/>
    <w:rsid w:val="00656E04"/>
    <w:rsid w:val="00663135"/>
    <w:rsid w:val="00663B68"/>
    <w:rsid w:val="00663DE2"/>
    <w:rsid w:val="00664068"/>
    <w:rsid w:val="00667F72"/>
    <w:rsid w:val="006711C0"/>
    <w:rsid w:val="006712CB"/>
    <w:rsid w:val="006716DA"/>
    <w:rsid w:val="00671FC8"/>
    <w:rsid w:val="00673C8E"/>
    <w:rsid w:val="00677FE0"/>
    <w:rsid w:val="00680735"/>
    <w:rsid w:val="00681D13"/>
    <w:rsid w:val="00681D8F"/>
    <w:rsid w:val="006832A8"/>
    <w:rsid w:val="00686894"/>
    <w:rsid w:val="006868A8"/>
    <w:rsid w:val="006871B3"/>
    <w:rsid w:val="00691AEA"/>
    <w:rsid w:val="006921D0"/>
    <w:rsid w:val="00692B3D"/>
    <w:rsid w:val="006931D8"/>
    <w:rsid w:val="00694A70"/>
    <w:rsid w:val="006A27E9"/>
    <w:rsid w:val="006A3556"/>
    <w:rsid w:val="006A40D1"/>
    <w:rsid w:val="006A5EE5"/>
    <w:rsid w:val="006A700F"/>
    <w:rsid w:val="006A73BB"/>
    <w:rsid w:val="006A77CF"/>
    <w:rsid w:val="006B3808"/>
    <w:rsid w:val="006B3D5E"/>
    <w:rsid w:val="006B5F57"/>
    <w:rsid w:val="006B61DE"/>
    <w:rsid w:val="006B76CD"/>
    <w:rsid w:val="006C2DC3"/>
    <w:rsid w:val="006C745C"/>
    <w:rsid w:val="006D1088"/>
    <w:rsid w:val="006D22EE"/>
    <w:rsid w:val="006D23A5"/>
    <w:rsid w:val="006D2E54"/>
    <w:rsid w:val="006D3EFE"/>
    <w:rsid w:val="006E1389"/>
    <w:rsid w:val="006E147A"/>
    <w:rsid w:val="006E3F75"/>
    <w:rsid w:val="006E52BA"/>
    <w:rsid w:val="006E7375"/>
    <w:rsid w:val="006F3B5F"/>
    <w:rsid w:val="0070076F"/>
    <w:rsid w:val="007011EB"/>
    <w:rsid w:val="0070355A"/>
    <w:rsid w:val="00713BA8"/>
    <w:rsid w:val="007157E0"/>
    <w:rsid w:val="007158D2"/>
    <w:rsid w:val="00715985"/>
    <w:rsid w:val="00717C5E"/>
    <w:rsid w:val="007227C6"/>
    <w:rsid w:val="00723884"/>
    <w:rsid w:val="0072495C"/>
    <w:rsid w:val="007269F8"/>
    <w:rsid w:val="0072736C"/>
    <w:rsid w:val="00730B65"/>
    <w:rsid w:val="00732469"/>
    <w:rsid w:val="007400BE"/>
    <w:rsid w:val="007411D7"/>
    <w:rsid w:val="00741486"/>
    <w:rsid w:val="007417B2"/>
    <w:rsid w:val="00741803"/>
    <w:rsid w:val="00741B6D"/>
    <w:rsid w:val="007441C5"/>
    <w:rsid w:val="00750696"/>
    <w:rsid w:val="0075440C"/>
    <w:rsid w:val="00755F96"/>
    <w:rsid w:val="00760518"/>
    <w:rsid w:val="00760F0C"/>
    <w:rsid w:val="00761CE6"/>
    <w:rsid w:val="00762EB2"/>
    <w:rsid w:val="007666C5"/>
    <w:rsid w:val="00767CB9"/>
    <w:rsid w:val="0077052A"/>
    <w:rsid w:val="00772651"/>
    <w:rsid w:val="007759F2"/>
    <w:rsid w:val="007769BB"/>
    <w:rsid w:val="00776DEF"/>
    <w:rsid w:val="00780F13"/>
    <w:rsid w:val="00783D16"/>
    <w:rsid w:val="0078580F"/>
    <w:rsid w:val="00787C57"/>
    <w:rsid w:val="00792EED"/>
    <w:rsid w:val="00793F82"/>
    <w:rsid w:val="00794755"/>
    <w:rsid w:val="00795601"/>
    <w:rsid w:val="00797759"/>
    <w:rsid w:val="00797773"/>
    <w:rsid w:val="007A090A"/>
    <w:rsid w:val="007A1494"/>
    <w:rsid w:val="007A1B28"/>
    <w:rsid w:val="007A1CA1"/>
    <w:rsid w:val="007A2D5F"/>
    <w:rsid w:val="007A4E58"/>
    <w:rsid w:val="007A5DB9"/>
    <w:rsid w:val="007A6E53"/>
    <w:rsid w:val="007A79BA"/>
    <w:rsid w:val="007A7E0B"/>
    <w:rsid w:val="007B0D1C"/>
    <w:rsid w:val="007B2CFA"/>
    <w:rsid w:val="007B6201"/>
    <w:rsid w:val="007B688D"/>
    <w:rsid w:val="007B6B36"/>
    <w:rsid w:val="007B7940"/>
    <w:rsid w:val="007C1F89"/>
    <w:rsid w:val="007C3099"/>
    <w:rsid w:val="007C3AAA"/>
    <w:rsid w:val="007C49DC"/>
    <w:rsid w:val="007C5C4B"/>
    <w:rsid w:val="007C63A4"/>
    <w:rsid w:val="007C6854"/>
    <w:rsid w:val="007C6B79"/>
    <w:rsid w:val="007D548B"/>
    <w:rsid w:val="007D750A"/>
    <w:rsid w:val="007E0912"/>
    <w:rsid w:val="007E09CB"/>
    <w:rsid w:val="007E1BBE"/>
    <w:rsid w:val="007E2858"/>
    <w:rsid w:val="007E37B2"/>
    <w:rsid w:val="007E56C5"/>
    <w:rsid w:val="007E6379"/>
    <w:rsid w:val="007E688D"/>
    <w:rsid w:val="007F0B74"/>
    <w:rsid w:val="007F3107"/>
    <w:rsid w:val="007F3887"/>
    <w:rsid w:val="007F3A55"/>
    <w:rsid w:val="007F3B3A"/>
    <w:rsid w:val="008019EE"/>
    <w:rsid w:val="00802151"/>
    <w:rsid w:val="00803F10"/>
    <w:rsid w:val="008055DB"/>
    <w:rsid w:val="00810A7F"/>
    <w:rsid w:val="0081131C"/>
    <w:rsid w:val="00811386"/>
    <w:rsid w:val="008133E9"/>
    <w:rsid w:val="00813605"/>
    <w:rsid w:val="0081445A"/>
    <w:rsid w:val="00814CCF"/>
    <w:rsid w:val="00815E95"/>
    <w:rsid w:val="0081707B"/>
    <w:rsid w:val="0081709A"/>
    <w:rsid w:val="00817F24"/>
    <w:rsid w:val="0082397D"/>
    <w:rsid w:val="008243F5"/>
    <w:rsid w:val="00825F4E"/>
    <w:rsid w:val="00834766"/>
    <w:rsid w:val="008365E6"/>
    <w:rsid w:val="008366C9"/>
    <w:rsid w:val="00840E65"/>
    <w:rsid w:val="008437FF"/>
    <w:rsid w:val="00844173"/>
    <w:rsid w:val="0084528F"/>
    <w:rsid w:val="00845823"/>
    <w:rsid w:val="008479A4"/>
    <w:rsid w:val="00851D97"/>
    <w:rsid w:val="00852609"/>
    <w:rsid w:val="00852782"/>
    <w:rsid w:val="0085403C"/>
    <w:rsid w:val="0086113D"/>
    <w:rsid w:val="008624D3"/>
    <w:rsid w:val="0086408E"/>
    <w:rsid w:val="00866555"/>
    <w:rsid w:val="00866959"/>
    <w:rsid w:val="00867BB4"/>
    <w:rsid w:val="00867EF2"/>
    <w:rsid w:val="008700C7"/>
    <w:rsid w:val="00874B2D"/>
    <w:rsid w:val="00877B3D"/>
    <w:rsid w:val="0088191B"/>
    <w:rsid w:val="00882796"/>
    <w:rsid w:val="00887A69"/>
    <w:rsid w:val="00890029"/>
    <w:rsid w:val="00890155"/>
    <w:rsid w:val="00891ADB"/>
    <w:rsid w:val="00893282"/>
    <w:rsid w:val="008937B1"/>
    <w:rsid w:val="008945AF"/>
    <w:rsid w:val="008954A3"/>
    <w:rsid w:val="00896141"/>
    <w:rsid w:val="00896B45"/>
    <w:rsid w:val="008A0C4D"/>
    <w:rsid w:val="008A398E"/>
    <w:rsid w:val="008A4292"/>
    <w:rsid w:val="008A4E1F"/>
    <w:rsid w:val="008A5046"/>
    <w:rsid w:val="008B06EE"/>
    <w:rsid w:val="008B0866"/>
    <w:rsid w:val="008B1E02"/>
    <w:rsid w:val="008B1E52"/>
    <w:rsid w:val="008B1F2E"/>
    <w:rsid w:val="008B21E9"/>
    <w:rsid w:val="008B51BC"/>
    <w:rsid w:val="008B5BCC"/>
    <w:rsid w:val="008B78C5"/>
    <w:rsid w:val="008C0A8D"/>
    <w:rsid w:val="008C0F76"/>
    <w:rsid w:val="008C196C"/>
    <w:rsid w:val="008C1978"/>
    <w:rsid w:val="008C2F92"/>
    <w:rsid w:val="008C487A"/>
    <w:rsid w:val="008C5045"/>
    <w:rsid w:val="008C67A7"/>
    <w:rsid w:val="008C6FD8"/>
    <w:rsid w:val="008C7DF0"/>
    <w:rsid w:val="008D0898"/>
    <w:rsid w:val="008D1DC0"/>
    <w:rsid w:val="008D375A"/>
    <w:rsid w:val="008D3AF9"/>
    <w:rsid w:val="008D4C11"/>
    <w:rsid w:val="008D7347"/>
    <w:rsid w:val="008E2E65"/>
    <w:rsid w:val="008E6CDF"/>
    <w:rsid w:val="008E7A40"/>
    <w:rsid w:val="008E7C16"/>
    <w:rsid w:val="008F0523"/>
    <w:rsid w:val="008F0D3A"/>
    <w:rsid w:val="008F4074"/>
    <w:rsid w:val="008F6596"/>
    <w:rsid w:val="009022FF"/>
    <w:rsid w:val="00903F49"/>
    <w:rsid w:val="00905161"/>
    <w:rsid w:val="0090571D"/>
    <w:rsid w:val="00905F8B"/>
    <w:rsid w:val="00906E72"/>
    <w:rsid w:val="00906F7F"/>
    <w:rsid w:val="00907F88"/>
    <w:rsid w:val="00912FC8"/>
    <w:rsid w:val="00912FDF"/>
    <w:rsid w:val="00917EBA"/>
    <w:rsid w:val="0092090F"/>
    <w:rsid w:val="00923BCB"/>
    <w:rsid w:val="00925FAC"/>
    <w:rsid w:val="009264E1"/>
    <w:rsid w:val="00926D87"/>
    <w:rsid w:val="009273DA"/>
    <w:rsid w:val="0093098E"/>
    <w:rsid w:val="009325B5"/>
    <w:rsid w:val="009359D6"/>
    <w:rsid w:val="00935CB1"/>
    <w:rsid w:val="00935FD8"/>
    <w:rsid w:val="00940A49"/>
    <w:rsid w:val="00941244"/>
    <w:rsid w:val="00942F50"/>
    <w:rsid w:val="0094400A"/>
    <w:rsid w:val="009441B3"/>
    <w:rsid w:val="0095023A"/>
    <w:rsid w:val="009507D6"/>
    <w:rsid w:val="009523B5"/>
    <w:rsid w:val="00954371"/>
    <w:rsid w:val="00954948"/>
    <w:rsid w:val="00954DB1"/>
    <w:rsid w:val="00955133"/>
    <w:rsid w:val="00956C61"/>
    <w:rsid w:val="00957C64"/>
    <w:rsid w:val="00961546"/>
    <w:rsid w:val="0096364E"/>
    <w:rsid w:val="00964C43"/>
    <w:rsid w:val="00967256"/>
    <w:rsid w:val="00972E28"/>
    <w:rsid w:val="009734FF"/>
    <w:rsid w:val="00974BD7"/>
    <w:rsid w:val="009766FB"/>
    <w:rsid w:val="0097730C"/>
    <w:rsid w:val="00977D92"/>
    <w:rsid w:val="009828D9"/>
    <w:rsid w:val="009839D8"/>
    <w:rsid w:val="0098490F"/>
    <w:rsid w:val="00986E41"/>
    <w:rsid w:val="0098766F"/>
    <w:rsid w:val="0098795C"/>
    <w:rsid w:val="00990724"/>
    <w:rsid w:val="00990DD2"/>
    <w:rsid w:val="00994CBF"/>
    <w:rsid w:val="0099597A"/>
    <w:rsid w:val="00997031"/>
    <w:rsid w:val="009A0883"/>
    <w:rsid w:val="009A0F97"/>
    <w:rsid w:val="009A17B0"/>
    <w:rsid w:val="009A22D1"/>
    <w:rsid w:val="009A5596"/>
    <w:rsid w:val="009A5EE4"/>
    <w:rsid w:val="009B184C"/>
    <w:rsid w:val="009B1AB9"/>
    <w:rsid w:val="009B2F43"/>
    <w:rsid w:val="009B3B30"/>
    <w:rsid w:val="009B3D34"/>
    <w:rsid w:val="009B7013"/>
    <w:rsid w:val="009C1E51"/>
    <w:rsid w:val="009C3FBA"/>
    <w:rsid w:val="009D0F96"/>
    <w:rsid w:val="009D4A22"/>
    <w:rsid w:val="009D4CDC"/>
    <w:rsid w:val="009D64FF"/>
    <w:rsid w:val="009D72B8"/>
    <w:rsid w:val="009D7CF4"/>
    <w:rsid w:val="009E29CE"/>
    <w:rsid w:val="009E356C"/>
    <w:rsid w:val="009F00F9"/>
    <w:rsid w:val="009F0745"/>
    <w:rsid w:val="009F19AC"/>
    <w:rsid w:val="009F2D65"/>
    <w:rsid w:val="009F325D"/>
    <w:rsid w:val="009F3AD1"/>
    <w:rsid w:val="009F4FAB"/>
    <w:rsid w:val="009F5D7B"/>
    <w:rsid w:val="00A01B05"/>
    <w:rsid w:val="00A0203D"/>
    <w:rsid w:val="00A03471"/>
    <w:rsid w:val="00A03867"/>
    <w:rsid w:val="00A03D14"/>
    <w:rsid w:val="00A05889"/>
    <w:rsid w:val="00A06159"/>
    <w:rsid w:val="00A0734E"/>
    <w:rsid w:val="00A10624"/>
    <w:rsid w:val="00A10F6A"/>
    <w:rsid w:val="00A11514"/>
    <w:rsid w:val="00A11B1A"/>
    <w:rsid w:val="00A11F9A"/>
    <w:rsid w:val="00A121A9"/>
    <w:rsid w:val="00A12C58"/>
    <w:rsid w:val="00A13EDC"/>
    <w:rsid w:val="00A15527"/>
    <w:rsid w:val="00A1623A"/>
    <w:rsid w:val="00A16B44"/>
    <w:rsid w:val="00A176FC"/>
    <w:rsid w:val="00A17BEB"/>
    <w:rsid w:val="00A20B5E"/>
    <w:rsid w:val="00A20EED"/>
    <w:rsid w:val="00A22061"/>
    <w:rsid w:val="00A22C89"/>
    <w:rsid w:val="00A24042"/>
    <w:rsid w:val="00A25EBF"/>
    <w:rsid w:val="00A31A51"/>
    <w:rsid w:val="00A31F06"/>
    <w:rsid w:val="00A326C4"/>
    <w:rsid w:val="00A378E3"/>
    <w:rsid w:val="00A40883"/>
    <w:rsid w:val="00A409D3"/>
    <w:rsid w:val="00A4293A"/>
    <w:rsid w:val="00A44801"/>
    <w:rsid w:val="00A44840"/>
    <w:rsid w:val="00A44FBC"/>
    <w:rsid w:val="00A459E6"/>
    <w:rsid w:val="00A52EC7"/>
    <w:rsid w:val="00A52ECB"/>
    <w:rsid w:val="00A52F55"/>
    <w:rsid w:val="00A53904"/>
    <w:rsid w:val="00A54F2D"/>
    <w:rsid w:val="00A55CC2"/>
    <w:rsid w:val="00A5615F"/>
    <w:rsid w:val="00A5682E"/>
    <w:rsid w:val="00A57176"/>
    <w:rsid w:val="00A575C6"/>
    <w:rsid w:val="00A57CE4"/>
    <w:rsid w:val="00A6012A"/>
    <w:rsid w:val="00A6331E"/>
    <w:rsid w:val="00A6433D"/>
    <w:rsid w:val="00A65D1F"/>
    <w:rsid w:val="00A700DE"/>
    <w:rsid w:val="00A7107C"/>
    <w:rsid w:val="00A75A29"/>
    <w:rsid w:val="00A75E4F"/>
    <w:rsid w:val="00A764DC"/>
    <w:rsid w:val="00A765FD"/>
    <w:rsid w:val="00A76847"/>
    <w:rsid w:val="00A76ED3"/>
    <w:rsid w:val="00A771D3"/>
    <w:rsid w:val="00A800A6"/>
    <w:rsid w:val="00A8136A"/>
    <w:rsid w:val="00A81959"/>
    <w:rsid w:val="00A822B7"/>
    <w:rsid w:val="00A82EB1"/>
    <w:rsid w:val="00A831D4"/>
    <w:rsid w:val="00A841FE"/>
    <w:rsid w:val="00A84DBB"/>
    <w:rsid w:val="00A85ED6"/>
    <w:rsid w:val="00A86840"/>
    <w:rsid w:val="00A90ED0"/>
    <w:rsid w:val="00A91607"/>
    <w:rsid w:val="00A9205A"/>
    <w:rsid w:val="00A92527"/>
    <w:rsid w:val="00A93475"/>
    <w:rsid w:val="00A95CF2"/>
    <w:rsid w:val="00A97148"/>
    <w:rsid w:val="00AA1B8C"/>
    <w:rsid w:val="00AA2635"/>
    <w:rsid w:val="00AA275D"/>
    <w:rsid w:val="00AA3CAB"/>
    <w:rsid w:val="00AA52AD"/>
    <w:rsid w:val="00AA6E6D"/>
    <w:rsid w:val="00AA6F6B"/>
    <w:rsid w:val="00AA7B03"/>
    <w:rsid w:val="00AA7B6A"/>
    <w:rsid w:val="00AB20E1"/>
    <w:rsid w:val="00AB25ED"/>
    <w:rsid w:val="00AB4E3E"/>
    <w:rsid w:val="00AC1BD2"/>
    <w:rsid w:val="00AC2F44"/>
    <w:rsid w:val="00AC3B40"/>
    <w:rsid w:val="00AC69BC"/>
    <w:rsid w:val="00AD07B6"/>
    <w:rsid w:val="00AD0A8F"/>
    <w:rsid w:val="00AD2408"/>
    <w:rsid w:val="00AD291C"/>
    <w:rsid w:val="00AD39B6"/>
    <w:rsid w:val="00AD3D94"/>
    <w:rsid w:val="00AD62B5"/>
    <w:rsid w:val="00AD64E0"/>
    <w:rsid w:val="00AD71E8"/>
    <w:rsid w:val="00AE07DB"/>
    <w:rsid w:val="00AE0A81"/>
    <w:rsid w:val="00AE1C4E"/>
    <w:rsid w:val="00AE1D5E"/>
    <w:rsid w:val="00AE41B7"/>
    <w:rsid w:val="00AF0DE5"/>
    <w:rsid w:val="00AF1EF7"/>
    <w:rsid w:val="00AF1F61"/>
    <w:rsid w:val="00AF241C"/>
    <w:rsid w:val="00AF2751"/>
    <w:rsid w:val="00AF287B"/>
    <w:rsid w:val="00AF2F7B"/>
    <w:rsid w:val="00AF3262"/>
    <w:rsid w:val="00AF3C30"/>
    <w:rsid w:val="00AF4748"/>
    <w:rsid w:val="00AF56C3"/>
    <w:rsid w:val="00AF5A17"/>
    <w:rsid w:val="00AF7D6F"/>
    <w:rsid w:val="00B005D9"/>
    <w:rsid w:val="00B02EC1"/>
    <w:rsid w:val="00B0356A"/>
    <w:rsid w:val="00B04475"/>
    <w:rsid w:val="00B052A7"/>
    <w:rsid w:val="00B06175"/>
    <w:rsid w:val="00B0775B"/>
    <w:rsid w:val="00B11CF5"/>
    <w:rsid w:val="00B12443"/>
    <w:rsid w:val="00B12982"/>
    <w:rsid w:val="00B15052"/>
    <w:rsid w:val="00B1709C"/>
    <w:rsid w:val="00B20235"/>
    <w:rsid w:val="00B20727"/>
    <w:rsid w:val="00B20C5D"/>
    <w:rsid w:val="00B211A1"/>
    <w:rsid w:val="00B218E3"/>
    <w:rsid w:val="00B22DDE"/>
    <w:rsid w:val="00B2481F"/>
    <w:rsid w:val="00B263FE"/>
    <w:rsid w:val="00B26E5E"/>
    <w:rsid w:val="00B27ACD"/>
    <w:rsid w:val="00B30984"/>
    <w:rsid w:val="00B32B3F"/>
    <w:rsid w:val="00B362B1"/>
    <w:rsid w:val="00B37162"/>
    <w:rsid w:val="00B40C43"/>
    <w:rsid w:val="00B42C89"/>
    <w:rsid w:val="00B4370F"/>
    <w:rsid w:val="00B4390D"/>
    <w:rsid w:val="00B4520E"/>
    <w:rsid w:val="00B4635D"/>
    <w:rsid w:val="00B468F0"/>
    <w:rsid w:val="00B46FEF"/>
    <w:rsid w:val="00B47095"/>
    <w:rsid w:val="00B509A7"/>
    <w:rsid w:val="00B50AF3"/>
    <w:rsid w:val="00B51882"/>
    <w:rsid w:val="00B548A7"/>
    <w:rsid w:val="00B56B63"/>
    <w:rsid w:val="00B607D8"/>
    <w:rsid w:val="00B61137"/>
    <w:rsid w:val="00B62242"/>
    <w:rsid w:val="00B63E62"/>
    <w:rsid w:val="00B6489C"/>
    <w:rsid w:val="00B64C41"/>
    <w:rsid w:val="00B723DD"/>
    <w:rsid w:val="00B7308D"/>
    <w:rsid w:val="00B73E20"/>
    <w:rsid w:val="00B74F4E"/>
    <w:rsid w:val="00B7547E"/>
    <w:rsid w:val="00B80BBF"/>
    <w:rsid w:val="00B80CEC"/>
    <w:rsid w:val="00B839B9"/>
    <w:rsid w:val="00B84795"/>
    <w:rsid w:val="00B86EAE"/>
    <w:rsid w:val="00B87629"/>
    <w:rsid w:val="00B90530"/>
    <w:rsid w:val="00B9142B"/>
    <w:rsid w:val="00B93A90"/>
    <w:rsid w:val="00B95879"/>
    <w:rsid w:val="00B95D19"/>
    <w:rsid w:val="00B97186"/>
    <w:rsid w:val="00BA3917"/>
    <w:rsid w:val="00BA5B35"/>
    <w:rsid w:val="00BA5C71"/>
    <w:rsid w:val="00BA7FC5"/>
    <w:rsid w:val="00BB0005"/>
    <w:rsid w:val="00BB00AF"/>
    <w:rsid w:val="00BB38FF"/>
    <w:rsid w:val="00BB3B6E"/>
    <w:rsid w:val="00BB4A6D"/>
    <w:rsid w:val="00BB5FCE"/>
    <w:rsid w:val="00BB71A8"/>
    <w:rsid w:val="00BC2482"/>
    <w:rsid w:val="00BC294C"/>
    <w:rsid w:val="00BC2B81"/>
    <w:rsid w:val="00BC39BF"/>
    <w:rsid w:val="00BC3C7B"/>
    <w:rsid w:val="00BC5CEB"/>
    <w:rsid w:val="00BC7A3C"/>
    <w:rsid w:val="00BD0057"/>
    <w:rsid w:val="00BD1AA5"/>
    <w:rsid w:val="00BD1BC5"/>
    <w:rsid w:val="00BD2120"/>
    <w:rsid w:val="00BD25B7"/>
    <w:rsid w:val="00BD28D0"/>
    <w:rsid w:val="00BD4972"/>
    <w:rsid w:val="00BD4A0E"/>
    <w:rsid w:val="00BD4E3D"/>
    <w:rsid w:val="00BD5429"/>
    <w:rsid w:val="00BD58C4"/>
    <w:rsid w:val="00BD5C84"/>
    <w:rsid w:val="00BD6C74"/>
    <w:rsid w:val="00BE12E7"/>
    <w:rsid w:val="00BE2B05"/>
    <w:rsid w:val="00BF1AF1"/>
    <w:rsid w:val="00BF1D95"/>
    <w:rsid w:val="00BF392E"/>
    <w:rsid w:val="00BF5422"/>
    <w:rsid w:val="00BF608F"/>
    <w:rsid w:val="00BF6F74"/>
    <w:rsid w:val="00BF721E"/>
    <w:rsid w:val="00C0132B"/>
    <w:rsid w:val="00C03229"/>
    <w:rsid w:val="00C032E2"/>
    <w:rsid w:val="00C05E7D"/>
    <w:rsid w:val="00C06173"/>
    <w:rsid w:val="00C07A48"/>
    <w:rsid w:val="00C11D41"/>
    <w:rsid w:val="00C11FDA"/>
    <w:rsid w:val="00C1211A"/>
    <w:rsid w:val="00C1398D"/>
    <w:rsid w:val="00C15185"/>
    <w:rsid w:val="00C16142"/>
    <w:rsid w:val="00C16E69"/>
    <w:rsid w:val="00C17122"/>
    <w:rsid w:val="00C20302"/>
    <w:rsid w:val="00C21401"/>
    <w:rsid w:val="00C2316D"/>
    <w:rsid w:val="00C2352A"/>
    <w:rsid w:val="00C24795"/>
    <w:rsid w:val="00C305D6"/>
    <w:rsid w:val="00C31A6C"/>
    <w:rsid w:val="00C3213A"/>
    <w:rsid w:val="00C321A3"/>
    <w:rsid w:val="00C32469"/>
    <w:rsid w:val="00C339B7"/>
    <w:rsid w:val="00C34866"/>
    <w:rsid w:val="00C35666"/>
    <w:rsid w:val="00C366E0"/>
    <w:rsid w:val="00C41FC9"/>
    <w:rsid w:val="00C43A78"/>
    <w:rsid w:val="00C44359"/>
    <w:rsid w:val="00C45BD7"/>
    <w:rsid w:val="00C46EC3"/>
    <w:rsid w:val="00C47168"/>
    <w:rsid w:val="00C50138"/>
    <w:rsid w:val="00C501A2"/>
    <w:rsid w:val="00C509FD"/>
    <w:rsid w:val="00C51376"/>
    <w:rsid w:val="00C524C2"/>
    <w:rsid w:val="00C54373"/>
    <w:rsid w:val="00C55D63"/>
    <w:rsid w:val="00C5741D"/>
    <w:rsid w:val="00C5798A"/>
    <w:rsid w:val="00C601D8"/>
    <w:rsid w:val="00C60AEF"/>
    <w:rsid w:val="00C62072"/>
    <w:rsid w:val="00C62286"/>
    <w:rsid w:val="00C65050"/>
    <w:rsid w:val="00C669CA"/>
    <w:rsid w:val="00C66B07"/>
    <w:rsid w:val="00C67CA4"/>
    <w:rsid w:val="00C72C03"/>
    <w:rsid w:val="00C75981"/>
    <w:rsid w:val="00C77C48"/>
    <w:rsid w:val="00C834A9"/>
    <w:rsid w:val="00C83570"/>
    <w:rsid w:val="00C83CCF"/>
    <w:rsid w:val="00C90BAE"/>
    <w:rsid w:val="00C92F68"/>
    <w:rsid w:val="00C93A86"/>
    <w:rsid w:val="00C950FE"/>
    <w:rsid w:val="00C969B8"/>
    <w:rsid w:val="00CA04E7"/>
    <w:rsid w:val="00CA19AA"/>
    <w:rsid w:val="00CA64D9"/>
    <w:rsid w:val="00CA7A97"/>
    <w:rsid w:val="00CB60B1"/>
    <w:rsid w:val="00CB67B0"/>
    <w:rsid w:val="00CC058E"/>
    <w:rsid w:val="00CC1797"/>
    <w:rsid w:val="00CC208E"/>
    <w:rsid w:val="00CC3421"/>
    <w:rsid w:val="00CC388A"/>
    <w:rsid w:val="00CC4BEE"/>
    <w:rsid w:val="00CC506E"/>
    <w:rsid w:val="00CC5F2C"/>
    <w:rsid w:val="00CD1154"/>
    <w:rsid w:val="00CD13DC"/>
    <w:rsid w:val="00CD185C"/>
    <w:rsid w:val="00CD2C6F"/>
    <w:rsid w:val="00CD4C17"/>
    <w:rsid w:val="00CD51C4"/>
    <w:rsid w:val="00CD5393"/>
    <w:rsid w:val="00CD603D"/>
    <w:rsid w:val="00CD6E4D"/>
    <w:rsid w:val="00CD6E7D"/>
    <w:rsid w:val="00CD6E8B"/>
    <w:rsid w:val="00CE1432"/>
    <w:rsid w:val="00CE49F7"/>
    <w:rsid w:val="00CF0550"/>
    <w:rsid w:val="00CF1AC5"/>
    <w:rsid w:val="00CF20E4"/>
    <w:rsid w:val="00CF315A"/>
    <w:rsid w:val="00CF3E52"/>
    <w:rsid w:val="00CF4B8D"/>
    <w:rsid w:val="00CF66E6"/>
    <w:rsid w:val="00D00444"/>
    <w:rsid w:val="00D00CDD"/>
    <w:rsid w:val="00D00D88"/>
    <w:rsid w:val="00D00F9E"/>
    <w:rsid w:val="00D02110"/>
    <w:rsid w:val="00D02475"/>
    <w:rsid w:val="00D039A9"/>
    <w:rsid w:val="00D04EF6"/>
    <w:rsid w:val="00D04FC7"/>
    <w:rsid w:val="00D05117"/>
    <w:rsid w:val="00D0567A"/>
    <w:rsid w:val="00D05C4E"/>
    <w:rsid w:val="00D0765D"/>
    <w:rsid w:val="00D106C3"/>
    <w:rsid w:val="00D1133D"/>
    <w:rsid w:val="00D1344A"/>
    <w:rsid w:val="00D15912"/>
    <w:rsid w:val="00D1680D"/>
    <w:rsid w:val="00D16D06"/>
    <w:rsid w:val="00D17165"/>
    <w:rsid w:val="00D1724F"/>
    <w:rsid w:val="00D17DFA"/>
    <w:rsid w:val="00D2193D"/>
    <w:rsid w:val="00D277E2"/>
    <w:rsid w:val="00D30800"/>
    <w:rsid w:val="00D3355E"/>
    <w:rsid w:val="00D33EBD"/>
    <w:rsid w:val="00D346ED"/>
    <w:rsid w:val="00D35768"/>
    <w:rsid w:val="00D35E89"/>
    <w:rsid w:val="00D376FD"/>
    <w:rsid w:val="00D4185C"/>
    <w:rsid w:val="00D41DB4"/>
    <w:rsid w:val="00D43F9F"/>
    <w:rsid w:val="00D44211"/>
    <w:rsid w:val="00D44AED"/>
    <w:rsid w:val="00D44DC3"/>
    <w:rsid w:val="00D45D0E"/>
    <w:rsid w:val="00D5143B"/>
    <w:rsid w:val="00D54D55"/>
    <w:rsid w:val="00D556E6"/>
    <w:rsid w:val="00D571E1"/>
    <w:rsid w:val="00D57F16"/>
    <w:rsid w:val="00D60F1D"/>
    <w:rsid w:val="00D61904"/>
    <w:rsid w:val="00D61C01"/>
    <w:rsid w:val="00D62388"/>
    <w:rsid w:val="00D6254F"/>
    <w:rsid w:val="00D6320E"/>
    <w:rsid w:val="00D634A6"/>
    <w:rsid w:val="00D63B39"/>
    <w:rsid w:val="00D67AD3"/>
    <w:rsid w:val="00D71D28"/>
    <w:rsid w:val="00D730A2"/>
    <w:rsid w:val="00D73154"/>
    <w:rsid w:val="00D742AD"/>
    <w:rsid w:val="00D7596C"/>
    <w:rsid w:val="00D75A23"/>
    <w:rsid w:val="00D76A41"/>
    <w:rsid w:val="00D775CC"/>
    <w:rsid w:val="00D801B2"/>
    <w:rsid w:val="00D81284"/>
    <w:rsid w:val="00D8153E"/>
    <w:rsid w:val="00D82487"/>
    <w:rsid w:val="00D83446"/>
    <w:rsid w:val="00D908B1"/>
    <w:rsid w:val="00D936CF"/>
    <w:rsid w:val="00D94D98"/>
    <w:rsid w:val="00DA1736"/>
    <w:rsid w:val="00DA249D"/>
    <w:rsid w:val="00DA2C6A"/>
    <w:rsid w:val="00DA312D"/>
    <w:rsid w:val="00DA319A"/>
    <w:rsid w:val="00DA36F5"/>
    <w:rsid w:val="00DA4C37"/>
    <w:rsid w:val="00DA52AF"/>
    <w:rsid w:val="00DA61AE"/>
    <w:rsid w:val="00DA6333"/>
    <w:rsid w:val="00DA6DB7"/>
    <w:rsid w:val="00DB19C4"/>
    <w:rsid w:val="00DB3FC7"/>
    <w:rsid w:val="00DB4048"/>
    <w:rsid w:val="00DB4A07"/>
    <w:rsid w:val="00DC0F0D"/>
    <w:rsid w:val="00DC41E5"/>
    <w:rsid w:val="00DC7E8F"/>
    <w:rsid w:val="00DD0C84"/>
    <w:rsid w:val="00DD3700"/>
    <w:rsid w:val="00DD542B"/>
    <w:rsid w:val="00DD5AED"/>
    <w:rsid w:val="00DD5BD0"/>
    <w:rsid w:val="00DD5FC3"/>
    <w:rsid w:val="00DD6999"/>
    <w:rsid w:val="00DD6DF0"/>
    <w:rsid w:val="00DE0362"/>
    <w:rsid w:val="00DE1828"/>
    <w:rsid w:val="00DE34CE"/>
    <w:rsid w:val="00DE368E"/>
    <w:rsid w:val="00DE3D3A"/>
    <w:rsid w:val="00DE6411"/>
    <w:rsid w:val="00DF0855"/>
    <w:rsid w:val="00DF6CA8"/>
    <w:rsid w:val="00E001E4"/>
    <w:rsid w:val="00E015F0"/>
    <w:rsid w:val="00E01655"/>
    <w:rsid w:val="00E0322E"/>
    <w:rsid w:val="00E0713B"/>
    <w:rsid w:val="00E0799D"/>
    <w:rsid w:val="00E10724"/>
    <w:rsid w:val="00E149D1"/>
    <w:rsid w:val="00E14AD7"/>
    <w:rsid w:val="00E20170"/>
    <w:rsid w:val="00E22925"/>
    <w:rsid w:val="00E24B29"/>
    <w:rsid w:val="00E24DBF"/>
    <w:rsid w:val="00E251C2"/>
    <w:rsid w:val="00E254FA"/>
    <w:rsid w:val="00E26E5A"/>
    <w:rsid w:val="00E27980"/>
    <w:rsid w:val="00E300FA"/>
    <w:rsid w:val="00E30CDE"/>
    <w:rsid w:val="00E3427E"/>
    <w:rsid w:val="00E34B7C"/>
    <w:rsid w:val="00E36A95"/>
    <w:rsid w:val="00E37559"/>
    <w:rsid w:val="00E4065C"/>
    <w:rsid w:val="00E41556"/>
    <w:rsid w:val="00E42C0E"/>
    <w:rsid w:val="00E42C45"/>
    <w:rsid w:val="00E47A1B"/>
    <w:rsid w:val="00E50835"/>
    <w:rsid w:val="00E522C8"/>
    <w:rsid w:val="00E537AC"/>
    <w:rsid w:val="00E5604B"/>
    <w:rsid w:val="00E601A2"/>
    <w:rsid w:val="00E60C94"/>
    <w:rsid w:val="00E6626A"/>
    <w:rsid w:val="00E66545"/>
    <w:rsid w:val="00E71FEA"/>
    <w:rsid w:val="00E726CB"/>
    <w:rsid w:val="00E74BDD"/>
    <w:rsid w:val="00E750A5"/>
    <w:rsid w:val="00E80238"/>
    <w:rsid w:val="00E806C1"/>
    <w:rsid w:val="00E817B0"/>
    <w:rsid w:val="00E82048"/>
    <w:rsid w:val="00E84595"/>
    <w:rsid w:val="00E84803"/>
    <w:rsid w:val="00E853A0"/>
    <w:rsid w:val="00E862AA"/>
    <w:rsid w:val="00E91DB3"/>
    <w:rsid w:val="00E92B6E"/>
    <w:rsid w:val="00E95465"/>
    <w:rsid w:val="00E96EBF"/>
    <w:rsid w:val="00E97EE7"/>
    <w:rsid w:val="00EA0198"/>
    <w:rsid w:val="00EA1176"/>
    <w:rsid w:val="00EA1C5A"/>
    <w:rsid w:val="00EA1F1B"/>
    <w:rsid w:val="00EA3F79"/>
    <w:rsid w:val="00EA5613"/>
    <w:rsid w:val="00EB1303"/>
    <w:rsid w:val="00EB2884"/>
    <w:rsid w:val="00EB428F"/>
    <w:rsid w:val="00EB6ACD"/>
    <w:rsid w:val="00EB6E3A"/>
    <w:rsid w:val="00EB7607"/>
    <w:rsid w:val="00EC0031"/>
    <w:rsid w:val="00EC006C"/>
    <w:rsid w:val="00EC00FB"/>
    <w:rsid w:val="00EC091D"/>
    <w:rsid w:val="00EC095C"/>
    <w:rsid w:val="00EC3DBD"/>
    <w:rsid w:val="00EC3F2F"/>
    <w:rsid w:val="00EC699E"/>
    <w:rsid w:val="00ED2673"/>
    <w:rsid w:val="00ED38E8"/>
    <w:rsid w:val="00ED5159"/>
    <w:rsid w:val="00ED5873"/>
    <w:rsid w:val="00ED682D"/>
    <w:rsid w:val="00ED7968"/>
    <w:rsid w:val="00ED7F6C"/>
    <w:rsid w:val="00EE0A5B"/>
    <w:rsid w:val="00EE0AC1"/>
    <w:rsid w:val="00EE203B"/>
    <w:rsid w:val="00EE7DD5"/>
    <w:rsid w:val="00EF24AD"/>
    <w:rsid w:val="00EF2BAD"/>
    <w:rsid w:val="00EF5A85"/>
    <w:rsid w:val="00EF7C93"/>
    <w:rsid w:val="00F00FE3"/>
    <w:rsid w:val="00F03511"/>
    <w:rsid w:val="00F04ADE"/>
    <w:rsid w:val="00F0739A"/>
    <w:rsid w:val="00F1084C"/>
    <w:rsid w:val="00F1100C"/>
    <w:rsid w:val="00F1313A"/>
    <w:rsid w:val="00F13515"/>
    <w:rsid w:val="00F13C8C"/>
    <w:rsid w:val="00F141B5"/>
    <w:rsid w:val="00F14C04"/>
    <w:rsid w:val="00F15EE4"/>
    <w:rsid w:val="00F17234"/>
    <w:rsid w:val="00F17EB2"/>
    <w:rsid w:val="00F20A5F"/>
    <w:rsid w:val="00F20CD9"/>
    <w:rsid w:val="00F2245A"/>
    <w:rsid w:val="00F22AAE"/>
    <w:rsid w:val="00F24292"/>
    <w:rsid w:val="00F260A8"/>
    <w:rsid w:val="00F26150"/>
    <w:rsid w:val="00F26888"/>
    <w:rsid w:val="00F279DA"/>
    <w:rsid w:val="00F27B9C"/>
    <w:rsid w:val="00F308FE"/>
    <w:rsid w:val="00F30D23"/>
    <w:rsid w:val="00F32F86"/>
    <w:rsid w:val="00F352BF"/>
    <w:rsid w:val="00F35331"/>
    <w:rsid w:val="00F42DEC"/>
    <w:rsid w:val="00F446F4"/>
    <w:rsid w:val="00F44B03"/>
    <w:rsid w:val="00F46118"/>
    <w:rsid w:val="00F479F6"/>
    <w:rsid w:val="00F50E60"/>
    <w:rsid w:val="00F51142"/>
    <w:rsid w:val="00F52D6C"/>
    <w:rsid w:val="00F568C3"/>
    <w:rsid w:val="00F56F63"/>
    <w:rsid w:val="00F60C5F"/>
    <w:rsid w:val="00F624B0"/>
    <w:rsid w:val="00F630E4"/>
    <w:rsid w:val="00F641A5"/>
    <w:rsid w:val="00F6565B"/>
    <w:rsid w:val="00F65C62"/>
    <w:rsid w:val="00F66993"/>
    <w:rsid w:val="00F67978"/>
    <w:rsid w:val="00F70083"/>
    <w:rsid w:val="00F70B6F"/>
    <w:rsid w:val="00F7335C"/>
    <w:rsid w:val="00F73BD4"/>
    <w:rsid w:val="00F73F91"/>
    <w:rsid w:val="00F743E1"/>
    <w:rsid w:val="00F756C3"/>
    <w:rsid w:val="00F76639"/>
    <w:rsid w:val="00F76B43"/>
    <w:rsid w:val="00F777F0"/>
    <w:rsid w:val="00F77C70"/>
    <w:rsid w:val="00F80AD9"/>
    <w:rsid w:val="00F8168A"/>
    <w:rsid w:val="00F94EFE"/>
    <w:rsid w:val="00F97D42"/>
    <w:rsid w:val="00FA0F98"/>
    <w:rsid w:val="00FA151E"/>
    <w:rsid w:val="00FA24FA"/>
    <w:rsid w:val="00FA3773"/>
    <w:rsid w:val="00FA4C9D"/>
    <w:rsid w:val="00FA68D3"/>
    <w:rsid w:val="00FA6942"/>
    <w:rsid w:val="00FB2254"/>
    <w:rsid w:val="00FB32C9"/>
    <w:rsid w:val="00FB521C"/>
    <w:rsid w:val="00FB6F13"/>
    <w:rsid w:val="00FC35C9"/>
    <w:rsid w:val="00FC4DED"/>
    <w:rsid w:val="00FC554F"/>
    <w:rsid w:val="00FC684A"/>
    <w:rsid w:val="00FC69A5"/>
    <w:rsid w:val="00FC6F65"/>
    <w:rsid w:val="00FC7E7B"/>
    <w:rsid w:val="00FD00DB"/>
    <w:rsid w:val="00FD250E"/>
    <w:rsid w:val="00FD3C98"/>
    <w:rsid w:val="00FD7361"/>
    <w:rsid w:val="00FD7C7B"/>
    <w:rsid w:val="00FE0568"/>
    <w:rsid w:val="00FE0596"/>
    <w:rsid w:val="00FE18E7"/>
    <w:rsid w:val="00FE19EC"/>
    <w:rsid w:val="00FE4637"/>
    <w:rsid w:val="00FE5049"/>
    <w:rsid w:val="00FE574B"/>
    <w:rsid w:val="00FE58D7"/>
    <w:rsid w:val="00FE6E26"/>
    <w:rsid w:val="00FE705D"/>
    <w:rsid w:val="00FE716C"/>
    <w:rsid w:val="00FE7A50"/>
    <w:rsid w:val="00FF0F6F"/>
    <w:rsid w:val="00FF18A2"/>
    <w:rsid w:val="00FF26D0"/>
    <w:rsid w:val="00FF4184"/>
    <w:rsid w:val="00FF4B71"/>
    <w:rsid w:val="00FF64BE"/>
    <w:rsid w:val="00FF7B4F"/>
    <w:rsid w:val="00FF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7BE66"/>
  <w15:chartTrackingRefBased/>
  <w15:docId w15:val="{09E3738D-0FB2-44BE-8AFC-4E3096B5B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8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5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158D2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A11F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F9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1F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F9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1F9A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6E52B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E182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DE182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E182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E1828"/>
    <w:rPr>
      <w:sz w:val="22"/>
      <w:szCs w:val="22"/>
    </w:rPr>
  </w:style>
  <w:style w:type="paragraph" w:styleId="Revision">
    <w:name w:val="Revision"/>
    <w:hidden/>
    <w:uiPriority w:val="99"/>
    <w:semiHidden/>
    <w:rsid w:val="002018DF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205955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27AC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1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14845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47186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3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3CBBE68-8972-274C-868D-2246A33C2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653</CharactersWithSpaces>
  <SharedDoc>false</SharedDoc>
  <HLinks>
    <vt:vector size="6" baseType="variant">
      <vt:variant>
        <vt:i4>6815822</vt:i4>
      </vt:variant>
      <vt:variant>
        <vt:i4>0</vt:i4>
      </vt:variant>
      <vt:variant>
        <vt:i4>0</vt:i4>
      </vt:variant>
      <vt:variant>
        <vt:i4>5</vt:i4>
      </vt:variant>
      <vt:variant>
        <vt:lpwstr>mailto:kirsha.gordon2@va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Gordon</dc:creator>
  <cp:keywords/>
  <cp:lastModifiedBy>Akgun, Kathleen</cp:lastModifiedBy>
  <cp:revision>2</cp:revision>
  <cp:lastPrinted>2022-08-02T12:15:00Z</cp:lastPrinted>
  <dcterms:created xsi:type="dcterms:W3CDTF">2022-10-20T18:06:00Z</dcterms:created>
  <dcterms:modified xsi:type="dcterms:W3CDTF">2022-10-20T18:06:00Z</dcterms:modified>
</cp:coreProperties>
</file>